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Table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eal-time PCR primers for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B.straminea</w:t>
      </w:r>
    </w:p>
    <w:bookmarkEnd w:id="1"/>
    <w:tbl>
      <w:tblPr>
        <w:tblStyle w:val="4"/>
        <w:tblpPr w:leftFromText="180" w:rightFromText="180" w:vertAnchor="page" w:horzAnchor="page" w:tblpX="1075" w:tblpY="2235"/>
        <w:tblOverlap w:val="never"/>
        <w:tblW w:w="101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3550"/>
        <w:gridCol w:w="37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35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Forward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>rimer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5’→3’)</w:t>
            </w:r>
          </w:p>
        </w:tc>
        <w:tc>
          <w:tcPr>
            <w:tcW w:w="371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 prime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→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zh-TW" w:eastAsia="zh-CN"/>
              </w:rPr>
              <w:t>C1q</w:t>
            </w:r>
          </w:p>
        </w:tc>
        <w:tc>
          <w:tcPr>
            <w:tcW w:w="35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CCAACAACGCCATCTTGA</w:t>
            </w:r>
          </w:p>
        </w:tc>
        <w:tc>
          <w:tcPr>
            <w:tcW w:w="37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AGAGGCAATGACCC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vertAlign w:val="baseline"/>
                <w:lang w:val="zh-TW" w:eastAsia="zh-CN"/>
              </w:rPr>
              <w:t>ibrinogen-related molecul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GAAAGGGTCGTGGTGA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GTTGCCCAGGTAA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vertAlign w:val="baseline"/>
                <w:lang w:val="zh-TW" w:eastAsia="zh-TW"/>
              </w:rPr>
              <w:t>iomphalysin like protein 1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GAAGGGGAGGTAGGCTT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TGCCCAGTTCACG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vertAlign w:val="baseline"/>
                <w:lang w:val="zh-TW" w:eastAsia="zh-CN"/>
              </w:rPr>
              <w:t>actericidal permeability-increasing protein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ATCATTGGCACTGACGTT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TTAGGCTGTAAGTC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iomphalysin like protein 2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AAGGGGAGGTAGGCTT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CAGTTCACGTCAT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vertAlign w:val="baseline"/>
                <w:lang w:val="zh-TW" w:eastAsia="zh-CN"/>
              </w:rPr>
              <w:t>CD63 antigen-like</w:t>
            </w:r>
            <w:bookmarkEnd w:id="0"/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GCGCTTATGTGAAAGTG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AACAGTATGCCTGGG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crophage expressed protein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TTCAGAGGAGAGTGCTGT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CATTTGATGCATACTATA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-1 like-3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TGCGAGTTGGACTGTCGT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GACGTCATCATCT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 like-6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ACGATCAGTGTGGTGA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TTTTCGACGCTAC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-1 like-1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TAGTAAGGCCTGTCGTGG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GACGTCATCATC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 like-3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GCATGCAAAGTACAATGAAG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CTAAACACAAGCTC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</w:rPr>
              <w:t>YR like-5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TATGTGTTACTGTCAACCTTG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GCGCCGCTGATGT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 like-1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GGCGGTTTCAGTATCC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GGAATCATGGGCTC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 like-2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ACACTTGACCAGCGCCA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GACCAAATGCTCG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 like-4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GAGTTTGCTCTCCGTC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ATTTGAGGTCTTCC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-1 like-4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GATTCCTTGGCTGGCAC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AAGAAGTCCGGCG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-1 like-2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TCGTACAGCCTCAATCA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GACGTCATCATC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β-actin</w:t>
            </w:r>
          </w:p>
        </w:tc>
        <w:tc>
          <w:tcPr>
            <w:tcW w:w="3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TCCCACACTGTACCTAT</w:t>
            </w:r>
          </w:p>
        </w:tc>
        <w:tc>
          <w:tcPr>
            <w:tcW w:w="37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GTCTGCATCTCGTTTTC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B63EAE"/>
    <w:rsid w:val="136C1E6F"/>
    <w:rsid w:val="17A25F4F"/>
    <w:rsid w:val="1BB17A49"/>
    <w:rsid w:val="1BB63EAE"/>
    <w:rsid w:val="2A4D1D6F"/>
    <w:rsid w:val="385B0F6E"/>
    <w:rsid w:val="3E261DB2"/>
    <w:rsid w:val="53C94DE9"/>
    <w:rsid w:val="573544E1"/>
    <w:rsid w:val="594578D8"/>
    <w:rsid w:val="5A5511F7"/>
    <w:rsid w:val="5BCA1FF8"/>
    <w:rsid w:val="5E883C99"/>
    <w:rsid w:val="612B5588"/>
    <w:rsid w:val="62362D6A"/>
    <w:rsid w:val="685150A6"/>
    <w:rsid w:val="6A513A52"/>
    <w:rsid w:val="74250E98"/>
    <w:rsid w:val="76AE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2:10:00Z</dcterms:created>
  <dc:creator>lin</dc:creator>
  <cp:lastModifiedBy>lin</cp:lastModifiedBy>
  <dcterms:modified xsi:type="dcterms:W3CDTF">2020-05-08T17:1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